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BBA0879" w:rsidR="00FB3483" w:rsidRPr="00930A31" w:rsidRDefault="00537B1E"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w:t>
            </w:r>
            <w:r w:rsidR="00D224AA">
              <w:rPr>
                <w:rFonts w:ascii="Arial" w:hAnsi="Arial" w:cs="Arial"/>
                <w:color w:val="auto"/>
                <w:sz w:val="18"/>
                <w:szCs w:val="18"/>
              </w:rPr>
              <w:t>g</w:t>
            </w:r>
            <w:proofErr w:type="spellEnd"/>
            <w:r w:rsidR="00D224AA">
              <w:rPr>
                <w:rFonts w:ascii="Arial" w:hAnsi="Arial" w:cs="Arial"/>
                <w:color w:val="auto"/>
                <w:sz w:val="18"/>
                <w:szCs w:val="18"/>
              </w:rPr>
              <w:t xml:space="preserve"> </w:t>
            </w:r>
            <w:r w:rsidR="001C4561">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092DB50" w:rsidR="00FB3483" w:rsidRPr="00930A31" w:rsidRDefault="005F0431" w:rsidP="005979B8">
            <w:pPr>
              <w:pStyle w:val="Default"/>
              <w:spacing w:before="40" w:after="40"/>
              <w:rPr>
                <w:rFonts w:ascii="Arial" w:hAnsi="Arial" w:cs="Arial"/>
                <w:color w:val="auto"/>
                <w:sz w:val="18"/>
                <w:szCs w:val="18"/>
              </w:rPr>
            </w:pPr>
            <w:r>
              <w:rPr>
                <w:rFonts w:ascii="Arial" w:hAnsi="Arial" w:cs="Arial"/>
                <w:color w:val="auto"/>
                <w:sz w:val="18"/>
                <w:szCs w:val="18"/>
              </w:rPr>
              <w:t>Completed</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0751D8A" w:rsidR="00FB3483" w:rsidRPr="00930A31" w:rsidRDefault="00D224AA"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1C4561">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3C7A0C7" w:rsidR="00FB3483" w:rsidRPr="00930A31" w:rsidRDefault="00D224AA"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F64866">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6312B09" w:rsidR="00FB3483" w:rsidRPr="00930A31" w:rsidRDefault="00D224AA"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F64866">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FBCDCFC" w:rsidR="00FB3483" w:rsidRPr="00930A31" w:rsidRDefault="00D224AA"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F64866">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CBF72D9" w:rsidR="00FB3483" w:rsidRPr="00930A31" w:rsidRDefault="00D224AA"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C15BA7">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804FF43" w:rsidR="00FB3483" w:rsidRPr="00930A31" w:rsidRDefault="00D224AA"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C15BA7">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14FA9B4" w:rsidR="00FB3483" w:rsidRPr="00930A31" w:rsidRDefault="00D224AA"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C15BA7">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1105EEE" w:rsidR="00930A31" w:rsidRPr="00930A31" w:rsidRDefault="00D224AA"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004DC6">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BCBBFCF" w:rsidR="00930A31" w:rsidRPr="00930A31" w:rsidRDefault="00D224AA"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004DC6">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33B6B08" w:rsidR="00FB3483" w:rsidRPr="00930A31" w:rsidRDefault="00D224AA"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004DC6">
              <w:rPr>
                <w:rFonts w:ascii="Arial" w:hAnsi="Arial" w:cs="Arial"/>
                <w:color w:val="auto"/>
                <w:sz w:val="18"/>
                <w:szCs w:val="18"/>
              </w:rPr>
              <w:t>5</w:t>
            </w:r>
            <w:r w:rsidR="0095011A">
              <w:rPr>
                <w:rFonts w:ascii="Arial" w:hAnsi="Arial" w:cs="Arial"/>
                <w:color w:val="auto"/>
                <w:sz w:val="18"/>
                <w:szCs w:val="18"/>
              </w:rPr>
              <w:t>-</w:t>
            </w:r>
            <w:r w:rsidR="00004DC6">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34A353D" w:rsidR="00FB3483" w:rsidRPr="00930A31" w:rsidRDefault="00D224AA"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004DC6">
              <w:rPr>
                <w:rFonts w:ascii="Arial" w:hAnsi="Arial" w:cs="Arial"/>
                <w:color w:val="auto"/>
                <w:sz w:val="18"/>
                <w:szCs w:val="18"/>
              </w:rPr>
              <w:t>5-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A8F9F36" w:rsidR="00930A31" w:rsidRPr="00930A31" w:rsidRDefault="0095011A"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sidR="00EB34EA">
              <w:rPr>
                <w:rFonts w:ascii="Arial" w:hAnsi="Arial" w:cs="Arial"/>
                <w:color w:val="auto"/>
                <w:sz w:val="18"/>
                <w:szCs w:val="18"/>
              </w:rPr>
              <w:t xml:space="preserve"> </w:t>
            </w:r>
            <w:r w:rsidR="00B069A1">
              <w:rPr>
                <w:rFonts w:ascii="Arial" w:hAnsi="Arial" w:cs="Arial"/>
                <w:color w:val="auto"/>
                <w:sz w:val="18"/>
                <w:szCs w:val="18"/>
              </w:rPr>
              <w:t>5-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3ECC022" w:rsidR="00930A31" w:rsidRPr="00930A31" w:rsidRDefault="004D1748"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B069A1">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EE2C7B1" w:rsidR="00930A31" w:rsidRPr="00930A31" w:rsidRDefault="00D224AA"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B069A1">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w:t>
            </w:r>
            <w:bookmarkStart w:id="0" w:name="_GoBack"/>
            <w:bookmarkEnd w:id="0"/>
            <w:r w:rsidRPr="00930A31">
              <w:rPr>
                <w:rFonts w:ascii="Arial" w:hAnsi="Arial" w:cs="Arial"/>
                <w:sz w:val="18"/>
                <w:szCs w:val="18"/>
              </w:rPr>
              <w: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017F0CC" w:rsidR="00930A31" w:rsidRPr="00930A31" w:rsidRDefault="00D224AA"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B069A1">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AF95E53" w:rsidR="00930A31" w:rsidRPr="00930A31" w:rsidRDefault="00D224AA"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B069A1">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832BBC4" w:rsidR="00930A31" w:rsidRPr="00930A31" w:rsidRDefault="00D224AA"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B069A1">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A529C00" w:rsidR="006E5FE2" w:rsidRPr="00930A31" w:rsidRDefault="007F461A"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8D1481">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06BF0EA" w:rsidR="006E5FE2" w:rsidRPr="00930A31" w:rsidRDefault="007F461A"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8D1481">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BF205B6" w:rsidR="00930A31" w:rsidRPr="00930A31" w:rsidRDefault="007F461A"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8D1481">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0F5A1D7" w:rsidR="00930A31" w:rsidRPr="00930A31" w:rsidRDefault="007F461A"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AA77E1">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48D918E" w:rsidR="00FB3483" w:rsidRPr="00930A31" w:rsidRDefault="007F461A" w:rsidP="00AA77E1">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AA77E1">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CF98C75" w:rsidR="00FB3483" w:rsidRPr="00930A31" w:rsidRDefault="00AA77E1"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A30DF0C" w:rsidR="00FB3483" w:rsidRPr="00930A31" w:rsidRDefault="007F461A"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AA77E1">
              <w:rPr>
                <w:rFonts w:ascii="Arial" w:hAnsi="Arial" w:cs="Arial"/>
                <w:color w:val="auto"/>
                <w:sz w:val="18"/>
                <w:szCs w:val="18"/>
              </w:rPr>
              <w:t>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6C2F2DE" w:rsidR="00930A31" w:rsidRPr="00930A31" w:rsidRDefault="007F461A"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D925AD">
              <w:rPr>
                <w:rFonts w:ascii="Arial" w:hAnsi="Arial" w:cs="Arial"/>
                <w:color w:val="auto"/>
                <w:sz w:val="18"/>
                <w:szCs w:val="18"/>
              </w:rPr>
              <w:t>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C67CCDF" w:rsidR="00930A31" w:rsidRPr="00930A31" w:rsidRDefault="007F461A" w:rsidP="00D925AD">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D925AD">
              <w:rPr>
                <w:rFonts w:ascii="Arial" w:hAnsi="Arial" w:cs="Arial"/>
                <w:color w:val="auto"/>
                <w:sz w:val="18"/>
                <w:szCs w:val="18"/>
              </w:rPr>
              <w:t>7-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6EE0A6A" w:rsidR="00930A31" w:rsidRPr="00930A31" w:rsidRDefault="007F461A"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D925AD">
              <w:rPr>
                <w:rFonts w:ascii="Arial" w:hAnsi="Arial" w:cs="Arial"/>
                <w:color w:val="auto"/>
                <w:sz w:val="18"/>
                <w:szCs w:val="18"/>
              </w:rPr>
              <w:t>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67663C9" w:rsidR="00930A31" w:rsidRPr="00930A31" w:rsidRDefault="007F461A"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4468E5">
              <w:rPr>
                <w:rFonts w:ascii="Arial" w:hAnsi="Arial" w:cs="Arial"/>
                <w:color w:val="auto"/>
                <w:sz w:val="18"/>
                <w:szCs w:val="18"/>
              </w:rPr>
              <w:t>7-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2D60EFA" w:rsidR="00FB3483" w:rsidRPr="00930A31" w:rsidRDefault="005F0431"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4468E5">
              <w:rPr>
                <w:rFonts w:ascii="Arial" w:hAnsi="Arial" w:cs="Arial"/>
                <w:color w:val="auto"/>
                <w:sz w:val="18"/>
                <w:szCs w:val="18"/>
              </w:rPr>
              <w:t>7-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FE42A18" w:rsidR="00077B44" w:rsidRPr="00930A31" w:rsidRDefault="00E31630"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4468E5">
              <w:rPr>
                <w:rFonts w:ascii="Arial" w:hAnsi="Arial" w:cs="Arial"/>
                <w:color w:val="auto"/>
                <w:sz w:val="18"/>
                <w:szCs w:val="18"/>
              </w:rPr>
              <w:t>6-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F5616E7" w:rsidR="00930A31" w:rsidRPr="00930A31" w:rsidRDefault="00E31630"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4468E5">
              <w:rPr>
                <w:rFonts w:ascii="Arial" w:hAnsi="Arial" w:cs="Arial"/>
                <w:color w:val="auto"/>
                <w:sz w:val="18"/>
                <w:szCs w:val="18"/>
              </w:rPr>
              <w:t>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4734195" w:rsidR="00930A31" w:rsidRPr="00930A31" w:rsidRDefault="00E31630"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6D2B40">
              <w:rPr>
                <w:rFonts w:ascii="Arial" w:hAnsi="Arial" w:cs="Arial"/>
                <w:color w:val="auto"/>
                <w:sz w:val="18"/>
                <w:szCs w:val="18"/>
              </w:rPr>
              <w:t>1</w:t>
            </w:r>
            <w:r w:rsidR="003635C3">
              <w:rPr>
                <w:rFonts w:ascii="Arial" w:hAnsi="Arial" w:cs="Arial"/>
                <w:color w:val="auto"/>
                <w:sz w:val="18"/>
                <w:szCs w:val="18"/>
              </w:rPr>
              <w:t>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6C07D6B" w:rsidR="00930A31" w:rsidRPr="00930A31" w:rsidRDefault="00E31630"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3635C3">
              <w:rPr>
                <w:rFonts w:ascii="Arial" w:hAnsi="Arial" w:cs="Arial"/>
                <w:color w:val="auto"/>
                <w:sz w:val="18"/>
                <w:szCs w:val="18"/>
              </w:rPr>
              <w:t>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FFD7675" w:rsidR="00930A31" w:rsidRPr="00930A31" w:rsidRDefault="00E31630"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F6258E">
              <w:rPr>
                <w:rFonts w:ascii="Arial" w:hAnsi="Arial" w:cs="Arial"/>
                <w:color w:val="auto"/>
                <w:sz w:val="18"/>
                <w:szCs w:val="18"/>
              </w:rPr>
              <w:t>1</w:t>
            </w:r>
            <w:r w:rsidR="003635C3">
              <w:rPr>
                <w:rFonts w:ascii="Arial" w:hAnsi="Arial" w:cs="Arial"/>
                <w:color w:val="auto"/>
                <w:sz w:val="18"/>
                <w:szCs w:val="18"/>
              </w:rPr>
              <w:t>0-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38D56A8" w:rsidR="00930A31" w:rsidRPr="00930A31" w:rsidRDefault="00E31630"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9E7B81">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4CED377" w:rsidR="00930A31" w:rsidRPr="00930A31" w:rsidRDefault="007E1BFE" w:rsidP="00077B44">
            <w:pPr>
              <w:pStyle w:val="Default"/>
              <w:spacing w:before="40" w:after="40"/>
              <w:rPr>
                <w:rFonts w:ascii="Arial" w:hAnsi="Arial" w:cs="Arial"/>
                <w:color w:val="auto"/>
                <w:sz w:val="18"/>
                <w:szCs w:val="18"/>
              </w:rPr>
            </w:pPr>
            <w:proofErr w:type="spellStart"/>
            <w:r w:rsidRPr="007E1BFE">
              <w:rPr>
                <w:rFonts w:ascii="Arial" w:hAnsi="Arial" w:cs="Arial"/>
                <w:color w:val="auto"/>
                <w:sz w:val="18"/>
                <w:szCs w:val="18"/>
              </w:rPr>
              <w:t>Pg</w:t>
            </w:r>
            <w:proofErr w:type="spellEnd"/>
            <w:r w:rsidRPr="007E1BFE">
              <w:rPr>
                <w:rFonts w:ascii="Arial" w:hAnsi="Arial" w:cs="Arial"/>
                <w:color w:val="auto"/>
                <w:sz w:val="18"/>
                <w:szCs w:val="18"/>
              </w:rPr>
              <w:t xml:space="preserve"> </w:t>
            </w:r>
            <w:r w:rsidR="009E7B81">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AD68F97" w:rsidR="00930A31" w:rsidRPr="00930A31" w:rsidRDefault="007E1BFE" w:rsidP="00077B44">
            <w:pPr>
              <w:pStyle w:val="Default"/>
              <w:spacing w:before="40" w:after="40"/>
              <w:rPr>
                <w:rFonts w:ascii="Arial" w:hAnsi="Arial" w:cs="Arial"/>
                <w:color w:val="auto"/>
                <w:sz w:val="18"/>
                <w:szCs w:val="18"/>
              </w:rPr>
            </w:pPr>
            <w:proofErr w:type="spellStart"/>
            <w:r w:rsidRPr="007E1BFE">
              <w:rPr>
                <w:rFonts w:ascii="Arial" w:hAnsi="Arial" w:cs="Arial"/>
                <w:color w:val="auto"/>
                <w:sz w:val="18"/>
                <w:szCs w:val="18"/>
              </w:rPr>
              <w:t>Pg</w:t>
            </w:r>
            <w:proofErr w:type="spellEnd"/>
            <w:r w:rsidRPr="007E1BFE">
              <w:rPr>
                <w:rFonts w:ascii="Arial" w:hAnsi="Arial" w:cs="Arial"/>
                <w:color w:val="auto"/>
                <w:sz w:val="18"/>
                <w:szCs w:val="18"/>
              </w:rPr>
              <w:t xml:space="preserve"> </w:t>
            </w:r>
            <w:r w:rsidR="009E7B81">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DAE0E11" w:rsidR="00077B44" w:rsidRPr="00930A31" w:rsidRDefault="00610389"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1</w:t>
            </w:r>
            <w:r w:rsidR="009E7B81">
              <w:rPr>
                <w:rFonts w:ascii="Arial" w:hAnsi="Arial" w:cs="Arial"/>
                <w:color w:val="auto"/>
                <w:sz w:val="18"/>
                <w:szCs w:val="18"/>
              </w:rPr>
              <w:t>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C2353F5" w:rsidR="00077B44" w:rsidRPr="00930A31" w:rsidRDefault="00E31630"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1</w:t>
            </w:r>
            <w:r w:rsidR="009E7B81">
              <w:rPr>
                <w:rFonts w:ascii="Arial" w:hAnsi="Arial" w:cs="Arial"/>
                <w:color w:val="auto"/>
                <w:sz w:val="18"/>
                <w:szCs w:val="18"/>
              </w:rPr>
              <w:t>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211A373" w:rsidR="00077B44" w:rsidRPr="00930A31" w:rsidRDefault="00E31630" w:rsidP="00077B44">
            <w:pPr>
              <w:pStyle w:val="Default"/>
              <w:spacing w:before="40" w:after="40"/>
              <w:rPr>
                <w:rFonts w:ascii="Arial" w:hAnsi="Arial" w:cs="Arial"/>
                <w:color w:val="auto"/>
                <w:sz w:val="18"/>
                <w:szCs w:val="18"/>
              </w:rPr>
            </w:pPr>
            <w:r>
              <w:rPr>
                <w:rFonts w:ascii="Arial" w:hAnsi="Arial" w:cs="Arial"/>
                <w:color w:val="auto"/>
                <w:sz w:val="18"/>
                <w:szCs w:val="18"/>
              </w:rPr>
              <w:t>Supplementary information</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363B8D"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2F6B78" w14:textId="77777777" w:rsidR="00547BFB" w:rsidRDefault="00547BFB">
      <w:r>
        <w:separator/>
      </w:r>
    </w:p>
  </w:endnote>
  <w:endnote w:type="continuationSeparator" w:id="0">
    <w:p w14:paraId="43E3DB1A" w14:textId="77777777" w:rsidR="00547BFB" w:rsidRDefault="00547B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2B61BD" w14:textId="77777777" w:rsidR="00547BFB" w:rsidRDefault="00547BFB">
      <w:r>
        <w:separator/>
      </w:r>
    </w:p>
  </w:footnote>
  <w:footnote w:type="continuationSeparator" w:id="0">
    <w:p w14:paraId="1788B959" w14:textId="77777777" w:rsidR="00547BFB" w:rsidRDefault="00547BF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0703F088" w:rsidR="00947707" w:rsidRPr="00930A31" w:rsidRDefault="00537B1E" w:rsidP="00E324A8">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7728" behindDoc="0" locked="0" layoutInCell="1" allowOverlap="1" wp14:anchorId="4F91DF83" wp14:editId="5C24B36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04DC6"/>
    <w:rsid w:val="00005F26"/>
    <w:rsid w:val="000651F3"/>
    <w:rsid w:val="00077B44"/>
    <w:rsid w:val="000D344F"/>
    <w:rsid w:val="000F407E"/>
    <w:rsid w:val="00152CDB"/>
    <w:rsid w:val="0018323E"/>
    <w:rsid w:val="00190C83"/>
    <w:rsid w:val="001C4561"/>
    <w:rsid w:val="001F6243"/>
    <w:rsid w:val="00246C93"/>
    <w:rsid w:val="00256BAF"/>
    <w:rsid w:val="002A2A06"/>
    <w:rsid w:val="003103C2"/>
    <w:rsid w:val="003516AD"/>
    <w:rsid w:val="00354C81"/>
    <w:rsid w:val="003635C3"/>
    <w:rsid w:val="00363B8D"/>
    <w:rsid w:val="003760FB"/>
    <w:rsid w:val="003B79FF"/>
    <w:rsid w:val="003E2939"/>
    <w:rsid w:val="00400A0B"/>
    <w:rsid w:val="00443C1D"/>
    <w:rsid w:val="004468E5"/>
    <w:rsid w:val="0045645B"/>
    <w:rsid w:val="00461576"/>
    <w:rsid w:val="004C1685"/>
    <w:rsid w:val="004D1748"/>
    <w:rsid w:val="005078EE"/>
    <w:rsid w:val="00517E15"/>
    <w:rsid w:val="00537B1E"/>
    <w:rsid w:val="00547BFB"/>
    <w:rsid w:val="00550BF1"/>
    <w:rsid w:val="0059028D"/>
    <w:rsid w:val="005979B8"/>
    <w:rsid w:val="005F0431"/>
    <w:rsid w:val="00610389"/>
    <w:rsid w:val="006A5746"/>
    <w:rsid w:val="006D2B40"/>
    <w:rsid w:val="006E5FE2"/>
    <w:rsid w:val="006F3BA6"/>
    <w:rsid w:val="00726794"/>
    <w:rsid w:val="0077253C"/>
    <w:rsid w:val="007A4001"/>
    <w:rsid w:val="007B16C6"/>
    <w:rsid w:val="007E1BFE"/>
    <w:rsid w:val="007F461A"/>
    <w:rsid w:val="00837A6F"/>
    <w:rsid w:val="008412D5"/>
    <w:rsid w:val="008A3EAE"/>
    <w:rsid w:val="008D1481"/>
    <w:rsid w:val="008D4011"/>
    <w:rsid w:val="008E2C91"/>
    <w:rsid w:val="00930A31"/>
    <w:rsid w:val="00947707"/>
    <w:rsid w:val="0095011A"/>
    <w:rsid w:val="00956684"/>
    <w:rsid w:val="009827E5"/>
    <w:rsid w:val="009B0A5C"/>
    <w:rsid w:val="009E7B81"/>
    <w:rsid w:val="00A215D2"/>
    <w:rsid w:val="00A50E24"/>
    <w:rsid w:val="00A86593"/>
    <w:rsid w:val="00AA77E1"/>
    <w:rsid w:val="00AB4068"/>
    <w:rsid w:val="00AB79CE"/>
    <w:rsid w:val="00AE4BBD"/>
    <w:rsid w:val="00B069A1"/>
    <w:rsid w:val="00B51910"/>
    <w:rsid w:val="00B52871"/>
    <w:rsid w:val="00C15AF0"/>
    <w:rsid w:val="00C15BA7"/>
    <w:rsid w:val="00C22710"/>
    <w:rsid w:val="00CF4F2C"/>
    <w:rsid w:val="00D224AA"/>
    <w:rsid w:val="00D925AD"/>
    <w:rsid w:val="00D95D84"/>
    <w:rsid w:val="00DC449E"/>
    <w:rsid w:val="00DC4F19"/>
    <w:rsid w:val="00DE0B27"/>
    <w:rsid w:val="00E2588B"/>
    <w:rsid w:val="00E31630"/>
    <w:rsid w:val="00E324A8"/>
    <w:rsid w:val="00E66E3A"/>
    <w:rsid w:val="00E951F2"/>
    <w:rsid w:val="00EB34EA"/>
    <w:rsid w:val="00EB3FBC"/>
    <w:rsid w:val="00EB610E"/>
    <w:rsid w:val="00F10DEE"/>
    <w:rsid w:val="00F6258E"/>
    <w:rsid w:val="00F64866"/>
    <w:rsid w:val="00F67C14"/>
    <w:rsid w:val="00FA0AB3"/>
    <w:rsid w:val="00FB3483"/>
    <w:rsid w:val="00FB6EE4"/>
    <w:rsid w:val="00FE72E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TotalTime>
  <Pages>2</Pages>
  <Words>1063</Words>
  <Characters>606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1187938684@qq.com</cp:lastModifiedBy>
  <cp:revision>9</cp:revision>
  <cp:lastPrinted>2020-11-24T03:02:00Z</cp:lastPrinted>
  <dcterms:created xsi:type="dcterms:W3CDTF">2022-10-27T10:47:00Z</dcterms:created>
  <dcterms:modified xsi:type="dcterms:W3CDTF">2024-11-27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3-05-02T14:34:10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a070a70a-95bd-4b21-aa92-a8e126cd7b32</vt:lpwstr>
  </property>
  <property fmtid="{D5CDD505-2E9C-101B-9397-08002B2CF9AE}" pid="8" name="MSIP_Label_be5cb09a-2992-49d6-8ac9-5f63e7b1ad2f_ContentBits">
    <vt:lpwstr>0</vt:lpwstr>
  </property>
</Properties>
</file>